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573"/>
        <w:gridCol w:w="2488"/>
        <w:gridCol w:w="2515"/>
      </w:tblGrid>
      <w:tr w:rsidR="00AF4374" w:rsidRPr="00FB6D65" w:rsidTr="006407E9">
        <w:tc>
          <w:tcPr>
            <w:tcW w:w="5000" w:type="pct"/>
            <w:gridSpan w:val="3"/>
            <w:shd w:val="clear" w:color="auto" w:fill="auto"/>
            <w:vAlign w:val="center"/>
          </w:tcPr>
          <w:p w:rsidR="00AF4374" w:rsidRPr="00FB6D65" w:rsidRDefault="00AF4374" w:rsidP="006407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FB6D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Supplementary Table 3. Meta regression for year of study publication and follow-up months</w:t>
            </w:r>
          </w:p>
        </w:tc>
      </w:tr>
      <w:tr w:rsidR="00AF4374" w:rsidRPr="00FB6D65" w:rsidTr="006407E9">
        <w:tc>
          <w:tcPr>
            <w:tcW w:w="2388" w:type="pct"/>
            <w:shd w:val="clear" w:color="auto" w:fill="auto"/>
            <w:vAlign w:val="center"/>
          </w:tcPr>
          <w:p w:rsidR="00AF4374" w:rsidRPr="00FB6D65" w:rsidRDefault="00AF4374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 findings</w:t>
            </w:r>
          </w:p>
        </w:tc>
        <w:tc>
          <w:tcPr>
            <w:tcW w:w="1299" w:type="pct"/>
            <w:shd w:val="clear" w:color="auto" w:fill="auto"/>
          </w:tcPr>
          <w:p w:rsidR="00AF4374" w:rsidRPr="00FB6D65" w:rsidRDefault="00AF4374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ollow-up (months)</w:t>
            </w:r>
          </w:p>
          <w:p w:rsidR="00AF4374" w:rsidRPr="00FB6D65" w:rsidRDefault="00AF4374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313" w:type="pct"/>
            <w:shd w:val="clear" w:color="auto" w:fill="auto"/>
          </w:tcPr>
          <w:p w:rsidR="00AF4374" w:rsidRPr="00FB6D65" w:rsidRDefault="00AF4374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ear of study publication</w:t>
            </w:r>
          </w:p>
          <w:p w:rsidR="00AF4374" w:rsidRPr="00FB6D65" w:rsidRDefault="00AF4374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AF4374" w:rsidRPr="00FB6D65" w:rsidTr="006407E9">
        <w:tc>
          <w:tcPr>
            <w:tcW w:w="2388" w:type="pct"/>
            <w:shd w:val="clear" w:color="auto" w:fill="auto"/>
          </w:tcPr>
          <w:p w:rsidR="00AF4374" w:rsidRPr="00FB6D65" w:rsidRDefault="00AF4374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ventricular end diastolic volume index (</w:t>
            </w:r>
            <w:proofErr w:type="spellStart"/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EDVi</w:t>
            </w:r>
            <w:proofErr w:type="spellEnd"/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9" w:type="pct"/>
            <w:shd w:val="clear" w:color="auto" w:fill="auto"/>
            <w:vAlign w:val="center"/>
          </w:tcPr>
          <w:p w:rsidR="00AF4374" w:rsidRPr="00FB6D65" w:rsidRDefault="00AF4374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67</w:t>
            </w:r>
          </w:p>
        </w:tc>
        <w:tc>
          <w:tcPr>
            <w:tcW w:w="1313" w:type="pct"/>
            <w:shd w:val="clear" w:color="auto" w:fill="auto"/>
            <w:vAlign w:val="center"/>
          </w:tcPr>
          <w:p w:rsidR="00AF4374" w:rsidRPr="00FB6D65" w:rsidRDefault="00AF4374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3</w:t>
            </w:r>
          </w:p>
        </w:tc>
      </w:tr>
      <w:tr w:rsidR="00AF4374" w:rsidRPr="00FB6D65" w:rsidTr="006407E9">
        <w:tc>
          <w:tcPr>
            <w:tcW w:w="2388" w:type="pct"/>
            <w:shd w:val="clear" w:color="auto" w:fill="auto"/>
          </w:tcPr>
          <w:p w:rsidR="00AF4374" w:rsidRPr="00FB6D65" w:rsidRDefault="00AF4374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ventricular end systolic volume index (</w:t>
            </w:r>
            <w:proofErr w:type="spellStart"/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ESVi</w:t>
            </w:r>
            <w:proofErr w:type="spellEnd"/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9" w:type="pct"/>
            <w:shd w:val="clear" w:color="auto" w:fill="auto"/>
            <w:vAlign w:val="center"/>
          </w:tcPr>
          <w:p w:rsidR="00AF4374" w:rsidRPr="00FB6D65" w:rsidRDefault="00AF4374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4</w:t>
            </w:r>
          </w:p>
        </w:tc>
        <w:tc>
          <w:tcPr>
            <w:tcW w:w="1313" w:type="pct"/>
            <w:shd w:val="clear" w:color="auto" w:fill="auto"/>
            <w:vAlign w:val="center"/>
          </w:tcPr>
          <w:p w:rsidR="00AF4374" w:rsidRPr="00FB6D65" w:rsidRDefault="00AF4374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5</w:t>
            </w:r>
          </w:p>
        </w:tc>
      </w:tr>
      <w:tr w:rsidR="00AF4374" w:rsidRPr="00FB6D65" w:rsidTr="006407E9">
        <w:tc>
          <w:tcPr>
            <w:tcW w:w="2388" w:type="pct"/>
            <w:shd w:val="clear" w:color="auto" w:fill="auto"/>
          </w:tcPr>
          <w:p w:rsidR="00AF4374" w:rsidRPr="00FB6D65" w:rsidRDefault="00AF4374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ventricular ejection fraction (LVEF)</w:t>
            </w:r>
          </w:p>
        </w:tc>
        <w:tc>
          <w:tcPr>
            <w:tcW w:w="1299" w:type="pct"/>
            <w:shd w:val="clear" w:color="auto" w:fill="auto"/>
            <w:vAlign w:val="center"/>
          </w:tcPr>
          <w:p w:rsidR="00AF4374" w:rsidRPr="00FB6D65" w:rsidRDefault="00AF4374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5</w:t>
            </w:r>
          </w:p>
        </w:tc>
        <w:tc>
          <w:tcPr>
            <w:tcW w:w="1313" w:type="pct"/>
            <w:shd w:val="clear" w:color="auto" w:fill="auto"/>
            <w:vAlign w:val="center"/>
          </w:tcPr>
          <w:p w:rsidR="00AF4374" w:rsidRPr="00FB6D65" w:rsidRDefault="00AF4374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9</w:t>
            </w:r>
          </w:p>
        </w:tc>
      </w:tr>
      <w:tr w:rsidR="00AF4374" w:rsidRPr="00FB6D65" w:rsidTr="006407E9">
        <w:tc>
          <w:tcPr>
            <w:tcW w:w="2388" w:type="pct"/>
            <w:shd w:val="clear" w:color="auto" w:fill="auto"/>
          </w:tcPr>
          <w:p w:rsidR="00AF4374" w:rsidRPr="00FB6D65" w:rsidRDefault="00AF4374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ventricular mass index (</w:t>
            </w:r>
            <w:proofErr w:type="spellStart"/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Mi</w:t>
            </w:r>
            <w:proofErr w:type="spellEnd"/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9" w:type="pct"/>
            <w:shd w:val="clear" w:color="auto" w:fill="auto"/>
            <w:vAlign w:val="center"/>
          </w:tcPr>
          <w:p w:rsidR="00AF4374" w:rsidRPr="00FB6D65" w:rsidRDefault="00AF4374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6</w:t>
            </w:r>
          </w:p>
        </w:tc>
        <w:tc>
          <w:tcPr>
            <w:tcW w:w="1313" w:type="pct"/>
            <w:shd w:val="clear" w:color="auto" w:fill="auto"/>
            <w:vAlign w:val="center"/>
          </w:tcPr>
          <w:p w:rsidR="00AF4374" w:rsidRPr="00FB6D65" w:rsidRDefault="00AF4374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65</w:t>
            </w:r>
          </w:p>
        </w:tc>
      </w:tr>
    </w:tbl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374"/>
    <w:rsid w:val="004A3ADF"/>
    <w:rsid w:val="008F011F"/>
    <w:rsid w:val="00AF4374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37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3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37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3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4-22T20:37:00Z</dcterms:created>
  <dcterms:modified xsi:type="dcterms:W3CDTF">2020-04-22T20:37:00Z</dcterms:modified>
</cp:coreProperties>
</file>